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576DD" w14:textId="77777777" w:rsidR="00156A85" w:rsidRPr="00156A85" w:rsidRDefault="00156A85" w:rsidP="00156A85">
      <w:pPr>
        <w:spacing w:line="360" w:lineRule="auto"/>
        <w:rPr>
          <w:rFonts w:ascii="Times New Roman" w:hAnsi="Times New Roman" w:cs="Times New Roman"/>
          <w:szCs w:val="21"/>
        </w:rPr>
      </w:pPr>
      <w:r w:rsidRPr="00156A85">
        <w:rPr>
          <w:rFonts w:ascii="Times New Roman" w:hAnsi="Times New Roman" w:cs="Times New Roman"/>
          <w:b/>
          <w:bCs/>
          <w:szCs w:val="21"/>
        </w:rPr>
        <w:t>Supple Table S1. Sensitivity Analysis for Door-to-Balloon Time Cutoffs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2100"/>
        <w:gridCol w:w="1980"/>
        <w:gridCol w:w="1440"/>
        <w:gridCol w:w="1880"/>
        <w:gridCol w:w="1460"/>
      </w:tblGrid>
      <w:tr w:rsidR="00156A85" w:rsidRPr="00156A85" w14:paraId="7CEF577D" w14:textId="77777777" w:rsidTr="00187ED2">
        <w:trPr>
          <w:trHeight w:val="66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DAC64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2B Cutoff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B4356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2FDE8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36195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odel AUC (95% CI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362BA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osmer–</w:t>
            </w:r>
            <w:proofErr w:type="spellStart"/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emeshow</w:t>
            </w:r>
            <w:proofErr w:type="spellEnd"/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P</w:t>
            </w:r>
          </w:p>
        </w:tc>
      </w:tr>
      <w:tr w:rsidR="00156A85" w:rsidRPr="00156A85" w14:paraId="717DF333" w14:textId="77777777" w:rsidTr="00187ED2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C5DBC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gt;30 minu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4AA92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8 (1.08–3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08280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B2BB5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0 (0.75–0.8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8BC56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</w:tr>
      <w:tr w:rsidR="00156A85" w:rsidRPr="00156A85" w14:paraId="46027CEF" w14:textId="77777777" w:rsidTr="00187ED2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E211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gt;45 minutes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86770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55 (1.36–4.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5158B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57E0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2 (0.77–0.8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0192B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</w:tr>
      <w:tr w:rsidR="00156A85" w:rsidRPr="00156A85" w14:paraId="10EFD173" w14:textId="77777777" w:rsidTr="00187ED2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FAF78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gt;60 minu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B75D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89 (1.42–5.8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4C4D8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08974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1 (0.76–0.8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61210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</w:tr>
    </w:tbl>
    <w:p w14:paraId="2301818D" w14:textId="77777777" w:rsidR="00F15AA3" w:rsidRPr="00156A85" w:rsidRDefault="00F15AA3"/>
    <w:p w14:paraId="79A4F8D6" w14:textId="77777777" w:rsidR="00156A85" w:rsidRPr="00156A85" w:rsidRDefault="00156A85" w:rsidP="00156A85">
      <w:pPr>
        <w:spacing w:line="360" w:lineRule="auto"/>
        <w:rPr>
          <w:rFonts w:ascii="Times New Roman" w:hAnsi="Times New Roman" w:cs="Times New Roman"/>
          <w:szCs w:val="21"/>
        </w:rPr>
      </w:pPr>
      <w:r w:rsidRPr="00156A85">
        <w:rPr>
          <w:rFonts w:ascii="Times New Roman" w:hAnsi="Times New Roman" w:cs="Times New Roman"/>
          <w:b/>
          <w:bCs/>
          <w:szCs w:val="21"/>
        </w:rPr>
        <w:t>Supplementary Table S2. Variables Included in Propensity Score Estimation and Covariate Balance Before and After Matching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2100"/>
        <w:gridCol w:w="1560"/>
        <w:gridCol w:w="1440"/>
        <w:gridCol w:w="780"/>
        <w:gridCol w:w="1580"/>
        <w:gridCol w:w="1300"/>
        <w:gridCol w:w="1020"/>
      </w:tblGrid>
      <w:tr w:rsidR="00156A85" w:rsidRPr="00156A85" w14:paraId="359CB14D" w14:textId="77777777" w:rsidTr="00187ED2">
        <w:trPr>
          <w:trHeight w:val="66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B23F3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F0501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efore Match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FEE80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D7725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0ADB2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fter Match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444AE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B97D5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56A85" w:rsidRPr="00156A85" w14:paraId="7AEF718B" w14:textId="77777777" w:rsidTr="00187ED2">
        <w:trPr>
          <w:trHeight w:val="6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AB887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5FFE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MH (n=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78AEC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n-IMH (n=15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9748C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M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FF85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MH (n=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F50EF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n-IMH (n=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09C7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MD</w:t>
            </w:r>
          </w:p>
        </w:tc>
      </w:tr>
      <w:tr w:rsidR="00156A85" w:rsidRPr="00156A85" w14:paraId="2C80B5AB" w14:textId="77777777" w:rsidTr="00187ED2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3EC6A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e,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864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7.2 ± 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967F4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.5 ± 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5AF6A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7630E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7.8 ± 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D8FF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.0 ± 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457FF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156A85" w:rsidRPr="00156A85" w14:paraId="5069A0A8" w14:textId="77777777" w:rsidTr="00187ED2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2767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al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282CB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 (6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08090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2 (65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CD7B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7D83B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 (6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EFC2B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9 (67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C1F4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156A85" w:rsidRPr="00156A85" w14:paraId="4BCF9FC2" w14:textId="77777777" w:rsidTr="00187ED2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51FE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MI, kg/m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5B6B7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.7 ± 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F3D3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9 ± 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BF2F9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4F055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.3 ± 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4B75C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.2 ± 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B0D06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156A85" w:rsidRPr="00156A85" w14:paraId="0A0E34C2" w14:textId="77777777" w:rsidTr="00187ED2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0A3A0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ypertension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21C4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 (58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379AE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2 (46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FD04A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9D0C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 (5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39A12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 (5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6DAD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156A85" w:rsidRPr="00156A85" w14:paraId="74ABB85C" w14:textId="77777777" w:rsidTr="00187ED2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9EB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abete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9AB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 (3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715D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 (24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E2EF4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C09B3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 (2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D07AC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 (25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C1DAF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156A85" w:rsidRPr="00156A85" w14:paraId="13A168BE" w14:textId="77777777" w:rsidTr="00187ED2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C8FF0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yslipidemia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AE765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 (3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BD53F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5 (35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0BDA2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7D15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 (3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68FC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 (34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6C6B2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156A85" w:rsidRPr="00156A85" w14:paraId="1E085D30" w14:textId="77777777" w:rsidTr="00187ED2">
        <w:trPr>
          <w:trHeight w:val="6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BFED7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nal insufficiency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C5253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 (3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1A4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 (11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03E14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A841F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 (2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B60AC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 (1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85DEF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156A85" w:rsidRPr="00156A85" w14:paraId="3733C368" w14:textId="77777777" w:rsidTr="00187ED2">
        <w:trPr>
          <w:trHeight w:val="6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BB93A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rrent smoking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DC828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 (5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4511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 (51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7BFCB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7988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1 (5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42562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 (51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AF0C6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156A85" w:rsidRPr="00156A85" w14:paraId="70867072" w14:textId="77777777" w:rsidTr="00187ED2">
        <w:trPr>
          <w:trHeight w:val="6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C40C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cohol consumption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DDD8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 (2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81F3E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5 (22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64E4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50BB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 (2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FB780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 (2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F91BB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156A85" w:rsidRPr="00156A85" w14:paraId="73815046" w14:textId="77777777" w:rsidTr="00187ED2">
        <w:trPr>
          <w:trHeight w:val="6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CA7C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AD culprit vessel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8E7AB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8 (7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3EE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2 (52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5C4BC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94F90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 (6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E3D67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 (62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65615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156A85" w:rsidRPr="00156A85" w14:paraId="63149C2C" w14:textId="77777777" w:rsidTr="00187ED2">
        <w:trPr>
          <w:trHeight w:val="6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175CE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or-to-balloon &gt;45 min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13AB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8 (6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6B1B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 (33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C592E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5E6D1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 (4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4C71A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 (46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70EEF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156A85" w:rsidRPr="00156A85" w14:paraId="790837CB" w14:textId="77777777" w:rsidTr="00187ED2">
        <w:trPr>
          <w:trHeight w:val="6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82A6A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riple-vessel diseas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FE39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 (3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B3C2C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 (7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04ACA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1E2F4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 (19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C6DA1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 (17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7BCD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156A85" w:rsidRPr="00156A85" w14:paraId="4D261791" w14:textId="77777777" w:rsidTr="00187ED2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15C2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Creatinine, </w:t>
            </w:r>
            <w:proofErr w:type="spellStart"/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5CA7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.8 ± 4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4184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8.5 ± 2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4630A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84B27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6.2 ± 3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7ECCF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5.4 ± 2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4B2A4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156A85" w:rsidRPr="00156A85" w14:paraId="713C9140" w14:textId="77777777" w:rsidTr="00187ED2">
        <w:trPr>
          <w:trHeight w:val="6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2F54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BNP, </w:t>
            </w:r>
            <w:proofErr w:type="spellStart"/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g</w:t>
            </w:r>
            <w:proofErr w:type="spellEnd"/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8C2AA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5.0 [88.5–220.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E918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5.5 [45.3–125.8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B28F1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E7CB1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2.0 [70.0–168.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75A7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8.0 [68.0–160.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88253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156A85" w:rsidRPr="00156A85" w14:paraId="2D15B98A" w14:textId="77777777" w:rsidTr="00187ED2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D420E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VEF, 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BEC07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6.3 ± 19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A9352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7.8 ± 9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29545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541CB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.5 ± 1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9FEC3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3.1 ± 1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F358A" w14:textId="77777777" w:rsidR="00156A85" w:rsidRPr="00156A85" w:rsidRDefault="00156A85" w:rsidP="00187E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</w:tbl>
    <w:p w14:paraId="71EF0523" w14:textId="77777777" w:rsidR="00156A85" w:rsidRPr="00156A85" w:rsidRDefault="00156A85"/>
    <w:p w14:paraId="16AF1DFC" w14:textId="77777777" w:rsidR="00156A85" w:rsidRPr="00156A85" w:rsidRDefault="00156A85" w:rsidP="00156A85">
      <w:pPr>
        <w:spacing w:line="360" w:lineRule="auto"/>
        <w:rPr>
          <w:rFonts w:ascii="Times New Roman" w:hAnsi="Times New Roman" w:cs="Times New Roman"/>
          <w:szCs w:val="21"/>
        </w:rPr>
      </w:pPr>
      <w:r w:rsidRPr="00156A85">
        <w:rPr>
          <w:rFonts w:ascii="Times New Roman" w:hAnsi="Times New Roman" w:cs="Times New Roman"/>
          <w:b/>
          <w:bCs/>
          <w:szCs w:val="21"/>
        </w:rPr>
        <w:t>Supplementary Table S3.</w:t>
      </w:r>
      <w:r w:rsidRPr="00156A85">
        <w:rPr>
          <w:rFonts w:ascii="Times New Roman" w:hAnsi="Times New Roman" w:cs="Times New Roman"/>
          <w:szCs w:val="21"/>
        </w:rPr>
        <w:t> Inter-reader reproducibility for CMR parameters.</w:t>
      </w:r>
    </w:p>
    <w:tbl>
      <w:tblPr>
        <w:tblW w:w="6920" w:type="dxa"/>
        <w:tblLook w:val="04A0" w:firstRow="1" w:lastRow="0" w:firstColumn="1" w:lastColumn="0" w:noHBand="0" w:noVBand="1"/>
      </w:tblPr>
      <w:tblGrid>
        <w:gridCol w:w="2740"/>
        <w:gridCol w:w="1980"/>
        <w:gridCol w:w="2200"/>
      </w:tblGrid>
      <w:tr w:rsidR="00156A85" w:rsidRPr="00156A85" w14:paraId="6995B577" w14:textId="77777777" w:rsidTr="00187ED2">
        <w:trPr>
          <w:trHeight w:val="33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E098A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aramet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0C76E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CC (95% CI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F87B3" w14:textId="77777777" w:rsidR="00156A85" w:rsidRPr="00156A85" w:rsidRDefault="00156A85" w:rsidP="00187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appa (95% CI)</w:t>
            </w:r>
          </w:p>
        </w:tc>
      </w:tr>
      <w:tr w:rsidR="00156A85" w:rsidRPr="00156A85" w14:paraId="772ED121" w14:textId="77777777" w:rsidTr="00187ED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957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tegorical Diagn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593AE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F3C72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6A85" w:rsidRPr="00156A85" w14:paraId="51CA566D" w14:textId="77777777" w:rsidTr="00187ED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E3FC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MH pres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C244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–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85038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6 (0.79–0.93)</w:t>
            </w:r>
          </w:p>
        </w:tc>
      </w:tr>
      <w:tr w:rsidR="00156A85" w:rsidRPr="00156A85" w14:paraId="6A6F96A8" w14:textId="77777777" w:rsidTr="00187ED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26485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MVO pres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722C1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–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CF0D3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4 (0.76–0.91)</w:t>
            </w:r>
          </w:p>
        </w:tc>
      </w:tr>
      <w:tr w:rsidR="00156A85" w:rsidRPr="00156A85" w14:paraId="677F55E4" w14:textId="77777777" w:rsidTr="00187ED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39A3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uantitative Measur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06BD2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65CD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6A85" w:rsidRPr="00156A85" w14:paraId="51201685" w14:textId="77777777" w:rsidTr="00187ED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05AA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VED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90B93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4 (0.91–0.9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DBE73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–</w:t>
            </w:r>
          </w:p>
        </w:tc>
      </w:tr>
      <w:tr w:rsidR="00156A85" w:rsidRPr="00156A85" w14:paraId="16AE379A" w14:textId="77777777" w:rsidTr="00187ED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CD6DD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VES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BC15E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3 (0.90–0.9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5E7E6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–</w:t>
            </w:r>
          </w:p>
        </w:tc>
      </w:tr>
      <w:tr w:rsidR="00156A85" w:rsidRPr="00156A85" w14:paraId="4DCA688A" w14:textId="77777777" w:rsidTr="00187ED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7C8A4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V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9102C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5 (0.93–0.9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E4499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–</w:t>
            </w:r>
          </w:p>
        </w:tc>
      </w:tr>
      <w:tr w:rsidR="00156A85" w:rsidRPr="00156A85" w14:paraId="577784E2" w14:textId="77777777" w:rsidTr="00187ED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9507F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farct size (%LV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1F43A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1 (0.87–0.9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119E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–</w:t>
            </w:r>
          </w:p>
        </w:tc>
      </w:tr>
      <w:tr w:rsidR="00156A85" w:rsidRPr="00156A85" w14:paraId="339F4E4B" w14:textId="77777777" w:rsidTr="00187ED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1AB91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rea-at-risk (%LV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FAEDE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9 (0.84–0.9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468A4" w14:textId="77777777" w:rsidR="00156A85" w:rsidRPr="00156A85" w:rsidRDefault="00156A85" w:rsidP="00187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–</w:t>
            </w:r>
          </w:p>
        </w:tc>
      </w:tr>
    </w:tbl>
    <w:p w14:paraId="616C66C2" w14:textId="77777777" w:rsidR="00156A85" w:rsidRPr="00156A85" w:rsidRDefault="00156A85"/>
    <w:p w14:paraId="2BBBEEE0" w14:textId="77777777" w:rsidR="00156A85" w:rsidRPr="00156A85" w:rsidRDefault="00156A85" w:rsidP="00156A85">
      <w:pPr>
        <w:spacing w:line="360" w:lineRule="auto"/>
        <w:rPr>
          <w:rFonts w:ascii="Times New Roman" w:hAnsi="Times New Roman" w:cs="Times New Roman"/>
          <w:szCs w:val="21"/>
        </w:rPr>
      </w:pPr>
      <w:r w:rsidRPr="00156A85">
        <w:rPr>
          <w:rFonts w:ascii="Times New Roman" w:hAnsi="Times New Roman" w:cs="Times New Roman"/>
          <w:b/>
          <w:bCs/>
          <w:szCs w:val="21"/>
        </w:rPr>
        <w:t>Supplementary Table S</w:t>
      </w:r>
      <w:r w:rsidRPr="00156A85">
        <w:rPr>
          <w:rFonts w:ascii="Times New Roman" w:hAnsi="Times New Roman" w:cs="Times New Roman" w:hint="eastAsia"/>
          <w:b/>
          <w:bCs/>
          <w:szCs w:val="21"/>
        </w:rPr>
        <w:t>4</w:t>
      </w:r>
      <w:r w:rsidRPr="00156A85">
        <w:rPr>
          <w:rFonts w:ascii="Times New Roman" w:hAnsi="Times New Roman" w:cs="Times New Roman"/>
          <w:b/>
          <w:bCs/>
          <w:szCs w:val="21"/>
        </w:rPr>
        <w:t>. Missing Data by Variable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1899"/>
        <w:gridCol w:w="1040"/>
        <w:gridCol w:w="1200"/>
        <w:gridCol w:w="1320"/>
        <w:gridCol w:w="2120"/>
        <w:gridCol w:w="1301"/>
      </w:tblGrid>
      <w:tr w:rsidR="00156A85" w:rsidRPr="00156A85" w14:paraId="64458AE4" w14:textId="77777777" w:rsidTr="00187ED2">
        <w:trPr>
          <w:trHeight w:val="525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7CDBB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C6E4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F707C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issing (n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B24F5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issing (%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5A8AA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45D8C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mputation Method</w:t>
            </w:r>
          </w:p>
        </w:tc>
      </w:tr>
      <w:tr w:rsidR="00156A85" w:rsidRPr="00156A85" w14:paraId="7EBE1EAA" w14:textId="77777777" w:rsidTr="00187ED2">
        <w:trPr>
          <w:trHeight w:val="2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E2E29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DB2DB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38533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9E94A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7AE1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DE1D9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imputed</w:t>
            </w:r>
          </w:p>
        </w:tc>
      </w:tr>
      <w:tr w:rsidR="00156A85" w:rsidRPr="00156A85" w14:paraId="1DEAB1A9" w14:textId="77777777" w:rsidTr="00187ED2">
        <w:trPr>
          <w:trHeight w:val="2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B61FB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ACEB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86DD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994CF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EB7A5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804BE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imputed</w:t>
            </w:r>
          </w:p>
        </w:tc>
      </w:tr>
      <w:tr w:rsidR="00156A85" w:rsidRPr="00156A85" w14:paraId="0C4F4165" w14:textId="77777777" w:rsidTr="00187ED2">
        <w:trPr>
          <w:trHeight w:val="8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E628E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CA55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A1C8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57EC6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4507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DE1E1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ive mean matching</w:t>
            </w:r>
          </w:p>
        </w:tc>
      </w:tr>
      <w:tr w:rsidR="00156A85" w:rsidRPr="00156A85" w14:paraId="2730D2F9" w14:textId="77777777" w:rsidTr="00187ED2">
        <w:trPr>
          <w:trHeight w:val="2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C6C33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B65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240CD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CF096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649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CB96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imputed</w:t>
            </w:r>
          </w:p>
        </w:tc>
      </w:tr>
      <w:tr w:rsidR="00156A85" w:rsidRPr="00156A85" w14:paraId="3F1360A2" w14:textId="77777777" w:rsidTr="00187ED2">
        <w:trPr>
          <w:trHeight w:val="2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A635D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2B68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07D41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134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9B35B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25E96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imputed</w:t>
            </w:r>
          </w:p>
        </w:tc>
      </w:tr>
      <w:tr w:rsidR="00156A85" w:rsidRPr="00156A85" w14:paraId="42151C6C" w14:textId="77777777" w:rsidTr="00187ED2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EECE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lipidem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37A1D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091B6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2D19B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FDCA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0FF75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istic regression</w:t>
            </w:r>
          </w:p>
        </w:tc>
      </w:tr>
      <w:tr w:rsidR="00156A85" w:rsidRPr="00156A85" w14:paraId="50409218" w14:textId="77777777" w:rsidTr="00187ED2">
        <w:trPr>
          <w:trHeight w:val="2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02AE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insufficienc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FD2A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1FEA9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38166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DE07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8051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imputed</w:t>
            </w:r>
          </w:p>
        </w:tc>
      </w:tr>
      <w:tr w:rsidR="00156A85" w:rsidRPr="00156A85" w14:paraId="5D4F08B4" w14:textId="77777777" w:rsidTr="00187ED2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1877F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7F8BC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E503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7201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63C31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FDBC7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istic regression</w:t>
            </w:r>
          </w:p>
        </w:tc>
      </w:tr>
      <w:tr w:rsidR="00156A85" w:rsidRPr="00156A85" w14:paraId="26C63C3A" w14:textId="77777777" w:rsidTr="00187ED2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DD00F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3B426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1ACE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8143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BA751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EB08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istic regression</w:t>
            </w:r>
          </w:p>
        </w:tc>
      </w:tr>
      <w:tr w:rsidR="00156A85" w:rsidRPr="00156A85" w14:paraId="5FCA61DF" w14:textId="77777777" w:rsidTr="00187ED2">
        <w:trPr>
          <w:trHeight w:val="2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13E1C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D culprit vess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8852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7E50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94309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D8AC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04AE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imputed</w:t>
            </w:r>
          </w:p>
        </w:tc>
      </w:tr>
      <w:tr w:rsidR="00156A85" w:rsidRPr="00156A85" w14:paraId="7EA9949F" w14:textId="77777777" w:rsidTr="00187ED2">
        <w:trPr>
          <w:trHeight w:val="2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9FF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or-to-balloon ti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AE5E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1BB16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3065E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3A04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6543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imputed</w:t>
            </w:r>
          </w:p>
        </w:tc>
      </w:tr>
      <w:tr w:rsidR="00156A85" w:rsidRPr="00156A85" w14:paraId="494C6D43" w14:textId="77777777" w:rsidTr="00187ED2">
        <w:trPr>
          <w:trHeight w:val="2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7A56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ple-vessel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0396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702FA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A1381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B0ECF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3F7F7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imputed</w:t>
            </w:r>
          </w:p>
        </w:tc>
      </w:tr>
      <w:tr w:rsidR="00156A85" w:rsidRPr="00156A85" w14:paraId="31E951D4" w14:textId="77777777" w:rsidTr="00187ED2">
        <w:trPr>
          <w:trHeight w:val="8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87577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F0CB5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73141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9589D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5C3F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4B53A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ive mean matching</w:t>
            </w:r>
          </w:p>
        </w:tc>
      </w:tr>
      <w:tr w:rsidR="00156A85" w:rsidRPr="00156A85" w14:paraId="6322FBB8" w14:textId="77777777" w:rsidTr="00187ED2">
        <w:trPr>
          <w:trHeight w:val="10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51119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N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D92D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17F2C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87D26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5DD3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3781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ive mean matching (log-transformed)</w:t>
            </w:r>
          </w:p>
        </w:tc>
      </w:tr>
      <w:tr w:rsidR="00156A85" w:rsidRPr="00156A85" w14:paraId="74C449F3" w14:textId="77777777" w:rsidTr="00187ED2">
        <w:trPr>
          <w:trHeight w:val="8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FBB3A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E83CC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3204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E389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DBFA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E80E9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ive mean matching</w:t>
            </w:r>
          </w:p>
        </w:tc>
      </w:tr>
      <w:tr w:rsidR="00156A85" w:rsidRPr="00156A85" w14:paraId="490AA1DF" w14:textId="77777777" w:rsidTr="00187ED2">
        <w:trPr>
          <w:trHeight w:val="278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5F14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H (outcome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61053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D30B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1EFC3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7D02D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A1B01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imputed</w:t>
            </w:r>
          </w:p>
        </w:tc>
      </w:tr>
    </w:tbl>
    <w:p w14:paraId="37F0BDCE" w14:textId="77777777" w:rsidR="00156A85" w:rsidRPr="00156A85" w:rsidRDefault="00156A85" w:rsidP="00156A85">
      <w:pPr>
        <w:spacing w:line="360" w:lineRule="auto"/>
        <w:rPr>
          <w:rFonts w:ascii="Times New Roman" w:hAnsi="Times New Roman" w:cs="Times New Roman"/>
          <w:szCs w:val="21"/>
        </w:rPr>
      </w:pPr>
    </w:p>
    <w:p w14:paraId="29AE60DA" w14:textId="77777777" w:rsidR="00156A85" w:rsidRPr="00156A85" w:rsidRDefault="00156A85" w:rsidP="00156A85">
      <w:pPr>
        <w:spacing w:line="360" w:lineRule="auto"/>
        <w:rPr>
          <w:rFonts w:ascii="Times New Roman" w:hAnsi="Times New Roman" w:cs="Times New Roman"/>
          <w:szCs w:val="21"/>
        </w:rPr>
      </w:pPr>
      <w:r w:rsidRPr="00156A85">
        <w:rPr>
          <w:rFonts w:ascii="Times New Roman" w:hAnsi="Times New Roman" w:cs="Times New Roman"/>
          <w:b/>
          <w:bCs/>
          <w:szCs w:val="21"/>
        </w:rPr>
        <w:t>Supplementary Table S</w:t>
      </w:r>
      <w:r w:rsidRPr="00156A85">
        <w:rPr>
          <w:rFonts w:ascii="Times New Roman" w:hAnsi="Times New Roman" w:cs="Times New Roman" w:hint="eastAsia"/>
          <w:b/>
          <w:bCs/>
          <w:szCs w:val="21"/>
        </w:rPr>
        <w:t>5</w:t>
      </w:r>
      <w:r w:rsidRPr="00156A85">
        <w:rPr>
          <w:rFonts w:ascii="Times New Roman" w:hAnsi="Times New Roman" w:cs="Times New Roman"/>
          <w:b/>
          <w:bCs/>
          <w:szCs w:val="21"/>
        </w:rPr>
        <w:t>. Comparison of Model Performance and Effect Estimates Before and After Multiple Imputation</w:t>
      </w:r>
    </w:p>
    <w:tbl>
      <w:tblPr>
        <w:tblW w:w="6580" w:type="dxa"/>
        <w:tblLook w:val="04A0" w:firstRow="1" w:lastRow="0" w:firstColumn="1" w:lastColumn="0" w:noHBand="0" w:noVBand="1"/>
      </w:tblPr>
      <w:tblGrid>
        <w:gridCol w:w="1900"/>
        <w:gridCol w:w="1620"/>
        <w:gridCol w:w="1740"/>
        <w:gridCol w:w="1320"/>
      </w:tblGrid>
      <w:tr w:rsidR="00156A85" w:rsidRPr="00156A85" w14:paraId="37B88E32" w14:textId="77777777" w:rsidTr="00187ED2">
        <w:trPr>
          <w:trHeight w:val="105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65CF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r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869E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lete-Case Analysis (n=221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3D9BF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ultiple Imputation (n=232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566E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fference</w:t>
            </w:r>
          </w:p>
        </w:tc>
      </w:tr>
      <w:tr w:rsidR="00156A85" w:rsidRPr="00156A85" w14:paraId="7663BEB9" w14:textId="77777777" w:rsidTr="00187ED2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3E071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C 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62571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 (0.77–0.8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74A73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 (0.77–0.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FF4EC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56A85" w:rsidRPr="00156A85" w14:paraId="69A88A6F" w14:textId="77777777" w:rsidTr="00187ED2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B9DD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insufficiency OR 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F460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 (1.38–6.1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D4B7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 (1.41–6.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3CE92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156A85" w:rsidRPr="00156A85" w14:paraId="43D54FA6" w14:textId="77777777" w:rsidTr="00187ED2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A489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D culprit vessel 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D7F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 (1.00–3.9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E68E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 (1.02–3.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DAA9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156A85" w:rsidRPr="00156A85" w14:paraId="7F86D315" w14:textId="77777777" w:rsidTr="00187ED2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D6D5E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or-to-balloon &gt;45 min 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995BA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 (1.34–4.7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1CD9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 (1.36–4.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935EF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156A85" w:rsidRPr="00156A85" w14:paraId="0BBD2A3F" w14:textId="77777777" w:rsidTr="00187ED2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CD4D9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ple-vessel disease 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E6B5C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8 (2.48–14.8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A33B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 (2.51–14.8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DD3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156A85" w:rsidRPr="00156A85" w14:paraId="6CB36017" w14:textId="77777777" w:rsidTr="00187ED2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A6204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NP (per 100 </w:t>
            </w:r>
            <w:proofErr w:type="spellStart"/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 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F16F5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(1.04–1.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973D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 (1.05–1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6B7BB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156A85" w:rsidRPr="00156A85" w14:paraId="464D44DF" w14:textId="77777777" w:rsidTr="00187ED2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A466C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EF (per 1%) 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C5EA6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 (0.91–0.9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CFBD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 (0.91–0.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93970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56A85" w:rsidRPr="009A2B89" w14:paraId="18880D49" w14:textId="77777777" w:rsidTr="00187ED2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7E7EB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smer–</w:t>
            </w:r>
            <w:proofErr w:type="spellStart"/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meshow</w:t>
            </w:r>
            <w:proofErr w:type="spellEnd"/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-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8F218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C66BF" w14:textId="77777777" w:rsidR="00156A85" w:rsidRPr="00156A85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E9A09" w14:textId="77777777" w:rsidR="00156A85" w:rsidRPr="009A2B89" w:rsidRDefault="00156A85" w:rsidP="00187E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0.03</w:t>
            </w:r>
          </w:p>
        </w:tc>
      </w:tr>
    </w:tbl>
    <w:p w14:paraId="36725DF8" w14:textId="77777777" w:rsidR="00156A85" w:rsidRPr="009C0690" w:rsidRDefault="00156A85" w:rsidP="00156A85">
      <w:pPr>
        <w:spacing w:line="360" w:lineRule="auto"/>
        <w:rPr>
          <w:rFonts w:ascii="Times New Roman" w:hAnsi="Times New Roman" w:cs="Times New Roman"/>
          <w:szCs w:val="21"/>
        </w:rPr>
      </w:pPr>
    </w:p>
    <w:p w14:paraId="46E3C9A7" w14:textId="77777777" w:rsidR="00156A85" w:rsidRDefault="00156A85">
      <w:pPr>
        <w:rPr>
          <w:rFonts w:hint="eastAsia"/>
        </w:rPr>
      </w:pPr>
    </w:p>
    <w:sectPr w:rsidR="00156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A85"/>
    <w:rsid w:val="00153453"/>
    <w:rsid w:val="00156A85"/>
    <w:rsid w:val="004E7763"/>
    <w:rsid w:val="005F04B1"/>
    <w:rsid w:val="00F1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F05B9"/>
  <w15:chartTrackingRefBased/>
  <w15:docId w15:val="{FCDA95F7-0F21-4155-9834-416B92170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A8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156A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6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6A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6A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6A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6A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6A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6A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6A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6A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6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6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6A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6A8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6A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6A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6A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6A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6A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6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6A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6A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6A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6A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6A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6A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6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6A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6A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4</Words>
  <Characters>3097</Characters>
  <Application>Microsoft Office Word</Application>
  <DocSecurity>0</DocSecurity>
  <Lines>75</Lines>
  <Paragraphs>42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6-25T10:56:00Z</dcterms:created>
  <dcterms:modified xsi:type="dcterms:W3CDTF">2026-06-25T10:57:00Z</dcterms:modified>
</cp:coreProperties>
</file>